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919" w:hanging="10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Primer sequences used for genotyping the seven SNPs in MMP-1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4"/>
        <w:gridCol w:w="2487"/>
        <w:gridCol w:w="2622"/>
        <w:gridCol w:w="2346"/>
      </w:tblGrid>
      <w:tr>
        <w:trPr/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SNP</w:t>
            </w:r>
          </w:p>
        </w:tc>
        <w:tc>
          <w:tcPr>
            <w:tcW w:w="248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Forward primers</w:t>
            </w:r>
          </w:p>
        </w:tc>
        <w:tc>
          <w:tcPr>
            <w:tcW w:w="26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Reverse Primers</w:t>
            </w:r>
          </w:p>
        </w:tc>
        <w:tc>
          <w:tcPr>
            <w:tcW w:w="23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5"/>
                <w:szCs w:val="15"/>
              </w:rPr>
              <w:t>Extension primers</w:t>
            </w:r>
          </w:p>
        </w:tc>
      </w:tr>
      <w:tr>
        <w:trPr>
          <w:trHeight w:val="583" w:hRule="atLeast"/>
        </w:trPr>
        <w:tc>
          <w:tcPr>
            <w:tcW w:w="9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71231</w:t>
            </w:r>
          </w:p>
        </w:tc>
        <w:tc>
          <w:tcPr>
            <w:tcW w:w="2487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CTTGTTCCATGAAAGAAATA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CCTAGAAACTACTTGTATAA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CTAGAAACAAAACAAAAGAGACT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25062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GATATCTGCCAGAGATTAC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TTGTGCGCATGTAGAATCT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TGCCAGAGATTACCAGAAATT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s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152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GTAGTTTTCTAATACTAGG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CTGGACAGGATTTTGGGAA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AATACTAGGCAAAACTAACT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0558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ATCAGTAGAATGGGAGAGT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TGGCCTTTTTAGAGTACAA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GTGGCCGAGTTCATGAG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75847</w:t>
            </w:r>
          </w:p>
        </w:tc>
        <w:tc>
          <w:tcPr>
            <w:tcW w:w="2487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GTCCCATGATAATGATGGG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AGCCTTACCTGAGAAGACC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TCTCATACTCCGCCT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s4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206</w:t>
            </w:r>
          </w:p>
        </w:tc>
        <w:tc>
          <w:tcPr>
            <w:tcW w:w="24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TGAGTCCAGAGCTCTCATGC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CAACCAGTTTCCAATCCAC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TCCAGAGCTCTCATGCTAAATGCTCA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/>
        <w:tc>
          <w:tcPr>
            <w:tcW w:w="93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r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s</w:t>
            </w: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44396</w:t>
            </w:r>
          </w:p>
        </w:tc>
        <w:tc>
          <w:tcPr>
            <w:tcW w:w="2487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AGAAAGTGTAATGCGCTAA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622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CGTTGGATGGACGCTGCCGTCTTGTTACT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2346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GTGAAACTATTGGGCTG</w:t>
            </w:r>
          </w:p>
          <w:p>
            <w:pPr>
              <w:pStyle w:val="DecimalAligned"/>
              <w:spacing w:before="0" w:after="200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sz w:val="18"/>
      <w:szCs w:val="18"/>
    </w:rPr>
  </w:style>
  <w:style w:type="character" w:styleId="CharChar">
    <w:name w:val=" Char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0T13:00:00Z</dcterms:created>
  <dc:creator>LAL</dc:creator>
  <dc:description/>
  <cp:keywords/>
  <dc:language>en-US</dc:language>
  <cp:lastModifiedBy>微软用户</cp:lastModifiedBy>
  <dcterms:modified xsi:type="dcterms:W3CDTF">2012-01-20T15:12:00Z</dcterms:modified>
  <cp:revision>35</cp:revision>
  <dc:subject/>
  <dc:title/>
</cp:coreProperties>
</file>